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page" w:horzAnchor="margin" w:tblpY="2106"/>
        <w:tblW w:w="9011" w:type="dxa"/>
        <w:tblLook w:val="04A0" w:firstRow="1" w:lastRow="0" w:firstColumn="1" w:lastColumn="0" w:noHBand="0" w:noVBand="1"/>
      </w:tblPr>
      <w:tblGrid>
        <w:gridCol w:w="1589"/>
        <w:gridCol w:w="1466"/>
        <w:gridCol w:w="112"/>
        <w:gridCol w:w="821"/>
        <w:gridCol w:w="1568"/>
        <w:gridCol w:w="844"/>
        <w:gridCol w:w="1628"/>
        <w:gridCol w:w="983"/>
      </w:tblGrid>
      <w:tr w:rsidR="00C90CDC" w:rsidRPr="00A02D2C" w14:paraId="3D71CF23" w14:textId="77777777" w:rsidTr="00C90CDC">
        <w:trPr>
          <w:trHeight w:val="20"/>
        </w:trPr>
        <w:tc>
          <w:tcPr>
            <w:tcW w:w="1589" w:type="dxa"/>
          </w:tcPr>
          <w:p w14:paraId="723C05B6" w14:textId="77777777" w:rsidR="00C90CDC" w:rsidRPr="00BC05E3" w:rsidRDefault="00C90CDC" w:rsidP="00C90CD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99" w:type="dxa"/>
            <w:gridSpan w:val="3"/>
            <w:vAlign w:val="center"/>
          </w:tcPr>
          <w:p w14:paraId="03B41B72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2412" w:type="dxa"/>
            <w:gridSpan w:val="2"/>
            <w:vAlign w:val="center"/>
          </w:tcPr>
          <w:p w14:paraId="2F8D8F80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L</w:t>
            </w:r>
          </w:p>
        </w:tc>
        <w:tc>
          <w:tcPr>
            <w:tcW w:w="2611" w:type="dxa"/>
            <w:gridSpan w:val="2"/>
            <w:vAlign w:val="center"/>
          </w:tcPr>
          <w:p w14:paraId="64C6E5FC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W/ML</w:t>
            </w:r>
          </w:p>
        </w:tc>
      </w:tr>
      <w:tr w:rsidR="00C90CDC" w:rsidRPr="00A02D2C" w14:paraId="532BD283" w14:textId="77777777" w:rsidTr="00C90CDC">
        <w:trPr>
          <w:trHeight w:val="20"/>
        </w:trPr>
        <w:tc>
          <w:tcPr>
            <w:tcW w:w="9011" w:type="dxa"/>
            <w:gridSpan w:val="8"/>
            <w:vAlign w:val="center"/>
          </w:tcPr>
          <w:p w14:paraId="52243C58" w14:textId="77777777" w:rsidR="00C90CDC" w:rsidRPr="003177C3" w:rsidRDefault="00C90CDC" w:rsidP="00C90CDC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Full Patient Cohort (N = 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M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C90CDC" w:rsidRPr="00A02D2C" w14:paraId="6F05445F" w14:textId="77777777" w:rsidTr="00C90CDC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5337BD90" w14:textId="77777777" w:rsidR="00C90CDC" w:rsidRPr="00BC05E3" w:rsidRDefault="00C90CDC" w:rsidP="00C90C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gridSpan w:val="2"/>
            <w:tcBorders>
              <w:bottom w:val="single" w:sz="4" w:space="0" w:color="auto"/>
              <w:right w:val="nil"/>
            </w:tcBorders>
          </w:tcPr>
          <w:p w14:paraId="1C700C37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</w:tcBorders>
          </w:tcPr>
          <w:p w14:paraId="119157B9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68" w:type="dxa"/>
            <w:tcBorders>
              <w:bottom w:val="single" w:sz="4" w:space="0" w:color="auto"/>
              <w:right w:val="nil"/>
            </w:tcBorders>
          </w:tcPr>
          <w:p w14:paraId="0FDF2176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</w:tcBorders>
          </w:tcPr>
          <w:p w14:paraId="7E1369C1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28" w:type="dxa"/>
            <w:tcBorders>
              <w:bottom w:val="single" w:sz="4" w:space="0" w:color="auto"/>
              <w:right w:val="nil"/>
            </w:tcBorders>
          </w:tcPr>
          <w:p w14:paraId="49CD12A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</w:tcPr>
          <w:p w14:paraId="5B51DFD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C90CDC" w:rsidRPr="00A02D2C" w14:paraId="58D416CC" w14:textId="77777777" w:rsidTr="00C90CDC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381CE7B9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bottom w:val="nil"/>
              <w:right w:val="nil"/>
            </w:tcBorders>
          </w:tcPr>
          <w:p w14:paraId="47F27DBF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2)</w:t>
            </w:r>
          </w:p>
        </w:tc>
        <w:tc>
          <w:tcPr>
            <w:tcW w:w="821" w:type="dxa"/>
            <w:tcBorders>
              <w:left w:val="nil"/>
              <w:bottom w:val="nil"/>
            </w:tcBorders>
          </w:tcPr>
          <w:p w14:paraId="3CCEE48D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568" w:type="dxa"/>
            <w:tcBorders>
              <w:bottom w:val="nil"/>
              <w:right w:val="nil"/>
            </w:tcBorders>
          </w:tcPr>
          <w:p w14:paraId="6822B8BB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4)</w:t>
            </w:r>
          </w:p>
        </w:tc>
        <w:tc>
          <w:tcPr>
            <w:tcW w:w="844" w:type="dxa"/>
            <w:tcBorders>
              <w:left w:val="nil"/>
              <w:bottom w:val="nil"/>
            </w:tcBorders>
          </w:tcPr>
          <w:p w14:paraId="1715D107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628" w:type="dxa"/>
            <w:tcBorders>
              <w:bottom w:val="nil"/>
              <w:right w:val="nil"/>
            </w:tcBorders>
          </w:tcPr>
          <w:p w14:paraId="3B00AD0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 (0.22)</w:t>
            </w:r>
          </w:p>
        </w:tc>
        <w:tc>
          <w:tcPr>
            <w:tcW w:w="983" w:type="dxa"/>
            <w:tcBorders>
              <w:left w:val="nil"/>
              <w:bottom w:val="nil"/>
            </w:tcBorders>
          </w:tcPr>
          <w:p w14:paraId="23FA6A7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C90CDC" w:rsidRPr="00A02D2C" w14:paraId="021E00E4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B7B84B2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2C9E92C8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5A71CEA2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5B10FDBC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5E2E9D1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D30CC9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3424C81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C90CDC" w:rsidRPr="00A02D2C" w14:paraId="3B99BB29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414E413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407E7E0D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4FB69EB3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BF31B09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2860F23A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A39594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75223009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C90CDC" w:rsidRPr="00A02D2C" w14:paraId="1EC88808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3ADF155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131010C4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6A5FDC3C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A90CA00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FA26AE5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4EBA7A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4F8AE6E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C90CDC" w:rsidRPr="00A02D2C" w14:paraId="34DAD2AD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E174E29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  <w:highlight w:val="yellow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2F1E37AA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54A3426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ABF62E7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B42349A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5E8B50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 (0.2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B750F5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C90CDC" w:rsidRPr="00A02D2C" w14:paraId="16D74DA9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9D10EAA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742C6519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662F6C03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44F99B6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CC8C72A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7D8D6D3F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35A505A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C90CDC" w:rsidRPr="00A02D2C" w14:paraId="3946C9DC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CCB0C62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74A6EA15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426F29B4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3D9FC4D1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54E6B61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C7A3FD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(0.2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18EF8ED2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C90CDC" w:rsidRPr="00A02D2C" w14:paraId="56640D48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BBABFE8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76610FF4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04ADFA68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16C1783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ACECB1D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7A52FF2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D13A9C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C90CDC" w:rsidRPr="00A02D2C" w14:paraId="6EF503B7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75E5786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59509DC0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04C0A213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D1665C7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0F4B69F3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B2C3D0F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6 (0.2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4B2F419D" w14:textId="77777777" w:rsidR="00C90CDC" w:rsidRPr="00865064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65064">
              <w:rPr>
                <w:rFonts w:ascii="Arial" w:hAnsi="Arial" w:cs="Arial"/>
                <w:bCs/>
                <w:sz w:val="16"/>
                <w:szCs w:val="16"/>
              </w:rPr>
              <w:t>0.23</w:t>
            </w:r>
          </w:p>
        </w:tc>
      </w:tr>
      <w:tr w:rsidR="00C90CDC" w:rsidRPr="00A02D2C" w14:paraId="3B84527A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89C81F6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37328539" w14:textId="77777777" w:rsidR="00C90CDC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282DA0CB" w14:textId="77777777" w:rsidR="00C90CDC" w:rsidRPr="00AE41F7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1F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97E515A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E03E014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75B85F2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3D27D0DC" w14:textId="77777777" w:rsidR="00C90CDC" w:rsidRPr="00865064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65064">
              <w:rPr>
                <w:rFonts w:ascii="Arial" w:hAnsi="Arial" w:cs="Arial"/>
                <w:bCs/>
                <w:sz w:val="16"/>
                <w:szCs w:val="16"/>
              </w:rPr>
              <w:t>0.61</w:t>
            </w:r>
          </w:p>
        </w:tc>
      </w:tr>
      <w:tr w:rsidR="00C90CDC" w:rsidRPr="00A02D2C" w14:paraId="7CFDA5BC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E5CE1E5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2C52E449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030C930C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471F4A0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2C2599E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4F4FBC9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56C0B62" w14:textId="77777777" w:rsidR="00C90CDC" w:rsidRPr="00865064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15</w:t>
            </w:r>
          </w:p>
        </w:tc>
      </w:tr>
      <w:tr w:rsidR="00C90CDC" w:rsidRPr="00A02D2C" w14:paraId="43DDA699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9CC1628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157AD5EC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246D8CF6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9C5851F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990C23D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1787F0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16AE9D8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865064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C90CDC" w:rsidRPr="00A02D2C" w14:paraId="45CF316A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94D06A9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B055B63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678F9E35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BB54EC5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59B842D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7A2A9D6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2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4FE6015D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C90CDC" w:rsidRPr="00A02D2C" w14:paraId="1FCA51F0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8A7872D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DF990C2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A3319ED" w14:textId="77777777" w:rsidR="00C90CDC" w:rsidRPr="00AE41F7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41F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55765C75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8C5D9A8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93BE41D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8 (0.2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9AAFD76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C90CDC" w:rsidRPr="00A02D2C" w14:paraId="7C261358" w14:textId="77777777" w:rsidTr="00C90CDC">
        <w:trPr>
          <w:trHeight w:val="20"/>
        </w:trPr>
        <w:tc>
          <w:tcPr>
            <w:tcW w:w="9011" w:type="dxa"/>
            <w:gridSpan w:val="8"/>
          </w:tcPr>
          <w:p w14:paraId="2FB63543" w14:textId="77777777" w:rsidR="00C90CDC" w:rsidRPr="003177C3" w:rsidRDefault="00C90CDC" w:rsidP="00C90CD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77C3">
              <w:rPr>
                <w:rFonts w:ascii="Arial" w:hAnsi="Arial" w:cs="Arial"/>
                <w:b/>
                <w:bCs/>
                <w:sz w:val="16"/>
                <w:szCs w:val="16"/>
              </w:rPr>
              <w:t>Ischemic Stroke Cohort (N = 34, M = 45)</w:t>
            </w:r>
          </w:p>
        </w:tc>
      </w:tr>
      <w:tr w:rsidR="00C90CDC" w:rsidRPr="00A02D2C" w14:paraId="0A0A3258" w14:textId="77777777" w:rsidTr="00C90CDC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5BC10629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auto"/>
              <w:right w:val="nil"/>
            </w:tcBorders>
          </w:tcPr>
          <w:p w14:paraId="17164204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BEF553D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  <w:right w:val="nil"/>
            </w:tcBorders>
          </w:tcPr>
          <w:p w14:paraId="37A5F16F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</w:tcPr>
          <w:p w14:paraId="742BF4DB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</w:tcPr>
          <w:p w14:paraId="555D64F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</w:tcPr>
          <w:p w14:paraId="7AF7A88D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C90CDC" w:rsidRPr="00A02D2C" w14:paraId="5495F5C3" w14:textId="77777777" w:rsidTr="00C90CDC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443A1D08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4788531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4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</w:tcBorders>
          </w:tcPr>
          <w:p w14:paraId="1E9A4EA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  <w:right w:val="nil"/>
            </w:tcBorders>
          </w:tcPr>
          <w:p w14:paraId="20C7B90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(0.05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</w:tcBorders>
          </w:tcPr>
          <w:p w14:paraId="2911238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18C7C16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6 (0.3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581188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C90CDC" w:rsidRPr="00A02D2C" w14:paraId="3C7D28FE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8021F12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246EB83A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469E55DF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3512CD2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C3141D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8B7AEDF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 (0.3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9BC6BB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C90CDC" w:rsidRPr="00A02D2C" w14:paraId="21866917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89A6620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464CA8E6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05F8602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48CFDB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FEE885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CF114D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 (0.3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17B8A45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C90CDC" w:rsidRPr="00A02D2C" w14:paraId="5EAFFD1E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C7A6103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3DE878C5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1A6DFEC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8D2D5C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B601ED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18B048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 (0.2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D3894C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C90CDC" w:rsidRPr="00A02D2C" w14:paraId="4CB08008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08E408A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C4EC368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44AB150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252290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54FD8F1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E676E8D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 (0.3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0108E11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C90CDC" w:rsidRPr="00A02D2C" w14:paraId="5E19A9BF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A2C87BA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95FC131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983276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78A7F0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737A0EF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C25BAA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 (0.2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E75891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C90CDC" w:rsidRPr="00A02D2C" w14:paraId="2CBEDF6E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991F588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F852086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013D7E6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F2751C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279B5D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62409C1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 (0.3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3B1881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C90CDC" w:rsidRPr="00A02D2C" w14:paraId="16C83938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18E4937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3A9B9D0C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7EE49592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24AF56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0B64C5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C9A5A4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 (0.3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885242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C90CDC" w:rsidRPr="00A02D2C" w14:paraId="6C384D8F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A47DF68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525245E3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94FFCA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C9BFDFD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76BA7A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80B9C3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 (0.2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1074CF1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C90CDC" w:rsidRPr="00A02D2C" w14:paraId="161781E3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704625B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E3E1D32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7FF2BC5C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E311447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5BE3AF33" w14:textId="77777777" w:rsidR="00C90CDC" w:rsidRPr="004F00F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00F4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8C51556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 (0.3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4BD06DF7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C90CDC" w:rsidRPr="00A02D2C" w14:paraId="646511CA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EDE9D2F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5D40E4FF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1D9DEB12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E4FE29C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69B5690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6F8B93D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 (0.3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8B2F4C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C90CDC" w:rsidRPr="00A02D2C" w14:paraId="59461902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46865A0" w14:textId="77777777" w:rsidR="00C90CDC" w:rsidRPr="004417D4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40F6C8B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5EC3B39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4CC757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02C2AA5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10CFB1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 (0.2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A083E2C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C90CDC" w:rsidRPr="00A02D2C" w14:paraId="4CF7E557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13A588F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6664694C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528727C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BBCCBC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4E244C5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7750B5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(0.3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03FDC6C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C90CDC" w:rsidRPr="00A02D2C" w14:paraId="112A6BD5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D2606BB" w14:textId="77777777" w:rsidR="00C90CDC" w:rsidRPr="004417D4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16DD22C1" w14:textId="77777777" w:rsidR="00C90CDC" w:rsidRPr="004417D4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C8B126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3E4D5CB9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8EAE93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702C6AB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2 (0.2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308C4B1D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C90CDC" w:rsidRPr="00A02D2C" w14:paraId="3C20D557" w14:textId="77777777" w:rsidTr="00C90CDC">
        <w:trPr>
          <w:trHeight w:val="20"/>
        </w:trPr>
        <w:tc>
          <w:tcPr>
            <w:tcW w:w="9011" w:type="dxa"/>
            <w:gridSpan w:val="8"/>
          </w:tcPr>
          <w:p w14:paraId="23778B1E" w14:textId="77777777" w:rsidR="00C90CDC" w:rsidRPr="003177C3" w:rsidRDefault="00C90CDC" w:rsidP="00C90CDC">
            <w:pPr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b/>
                <w:bCs/>
                <w:sz w:val="16"/>
                <w:szCs w:val="16"/>
              </w:rPr>
              <w:t>Intraparenchymal Hemorrhage Cohort (N = 19, M = 29)</w:t>
            </w:r>
          </w:p>
        </w:tc>
      </w:tr>
      <w:tr w:rsidR="00C90CDC" w:rsidRPr="00A02D2C" w14:paraId="501E80F6" w14:textId="77777777" w:rsidTr="00C90CDC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52A54378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466" w:type="dxa"/>
            <w:tcBorders>
              <w:top w:val="nil"/>
              <w:bottom w:val="single" w:sz="4" w:space="0" w:color="auto"/>
              <w:right w:val="nil"/>
            </w:tcBorders>
          </w:tcPr>
          <w:p w14:paraId="291A3CC5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E9A13CD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  <w:right w:val="nil"/>
            </w:tcBorders>
          </w:tcPr>
          <w:p w14:paraId="27F68F31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</w:tcPr>
          <w:p w14:paraId="38E01E0C" w14:textId="77777777" w:rsidR="00C90CDC" w:rsidRPr="00BC05E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</w:tcPr>
          <w:p w14:paraId="08ED84A2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</w:tcPr>
          <w:p w14:paraId="1B05FF44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C90CDC" w:rsidRPr="00A02D2C" w14:paraId="2C728107" w14:textId="77777777" w:rsidTr="00C90CDC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3D462C1E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48175111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418DCEAB" w14:textId="77777777" w:rsidR="00C90CDC" w:rsidRPr="00DF43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4341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83E599F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0B01315C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7CF4EF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 (0.2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7716456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C90CDC" w:rsidRPr="00A02D2C" w14:paraId="015A8747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FCCAAF5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29C7426F" w14:textId="6687BB3B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5C4C7676" w14:textId="77777777" w:rsidR="00C90CDC" w:rsidRPr="00DF43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4341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C697A69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589FD69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9CB9B4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 (0.3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311EA69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C90CDC" w:rsidRPr="00A02D2C" w14:paraId="019EA2E8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9046D10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9D8B01F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58E941CE" w14:textId="77777777" w:rsidR="00C90CDC" w:rsidRPr="00DF43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4341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78E684C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D43EF57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241E49A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 (0.3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4EBB580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C90CDC" w:rsidRPr="00A02D2C" w14:paraId="67FD4A89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DDC429F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45F4AB46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565B75BE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DC0E7A6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C8374D1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A254188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 (0.3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24FBC7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C90CDC" w:rsidRPr="00A02D2C" w14:paraId="29524D6F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B2163E6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4B02719B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7CD154F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51B754E9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014146FD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04D114E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(0.2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79DBC6B" w14:textId="77777777" w:rsidR="00C90CDC" w:rsidRPr="0064350A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4350A">
              <w:rPr>
                <w:rFonts w:ascii="Arial" w:hAnsi="Arial" w:cs="Arial"/>
                <w:bCs/>
                <w:sz w:val="16"/>
                <w:szCs w:val="16"/>
              </w:rPr>
              <w:t>0.79</w:t>
            </w:r>
          </w:p>
        </w:tc>
      </w:tr>
      <w:tr w:rsidR="00C90CDC" w:rsidRPr="00A02D2C" w14:paraId="1B736CBC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57158C4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78672EF1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2980C84A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C9098B9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623FC2E1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3240B2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 (0.3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8CBBF36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C90CDC" w:rsidRPr="00A02D2C" w14:paraId="5E157080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61F3446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6625424F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E6DCB95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527E8C6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719BF02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71C189B6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3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8CD1117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C90CDC" w:rsidRPr="00A02D2C" w14:paraId="30919EE5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789D3D6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7D90A3D0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0E95222" w14:textId="77777777" w:rsidR="00C90CDC" w:rsidRPr="00F16927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69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200A7AA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6E2CD8E8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98A264F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(0.2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53EC7000" w14:textId="77777777" w:rsidR="00C90CDC" w:rsidRPr="0064350A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4350A">
              <w:rPr>
                <w:rFonts w:ascii="Arial" w:hAnsi="Arial" w:cs="Arial"/>
                <w:bCs/>
                <w:sz w:val="16"/>
                <w:szCs w:val="16"/>
              </w:rPr>
              <w:t>0.77</w:t>
            </w:r>
          </w:p>
        </w:tc>
      </w:tr>
      <w:tr w:rsidR="00C90CDC" w:rsidRPr="00A02D2C" w14:paraId="7135E8B8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D898A6F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090BCF7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4BADEDC7" w14:textId="77777777" w:rsidR="00C90CDC" w:rsidRPr="00F16927" w:rsidRDefault="00C90CDC" w:rsidP="00C90C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Pr="00F16927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A87BEE9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4B3F138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639E5DC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6 (0.2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633EDC7" w14:textId="77777777" w:rsidR="00C90CDC" w:rsidRPr="0064350A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4350A">
              <w:rPr>
                <w:rFonts w:ascii="Arial" w:hAnsi="Arial" w:cs="Arial"/>
                <w:bCs/>
                <w:sz w:val="16"/>
                <w:szCs w:val="16"/>
              </w:rPr>
              <w:t>0.07</w:t>
            </w:r>
          </w:p>
        </w:tc>
      </w:tr>
      <w:tr w:rsidR="00C90CDC" w:rsidRPr="00A02D2C" w14:paraId="557590EE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C2DDD98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469AE8B6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3FDE5573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F80F39E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210EE23F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30A494D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 (0.3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4CAAF493" w14:textId="77777777" w:rsidR="00C90CDC" w:rsidRPr="0064350A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4350A">
              <w:rPr>
                <w:rFonts w:ascii="Arial" w:hAnsi="Arial" w:cs="Arial"/>
                <w:bCs/>
                <w:sz w:val="16"/>
                <w:szCs w:val="16"/>
              </w:rPr>
              <w:t>0.64</w:t>
            </w:r>
          </w:p>
        </w:tc>
      </w:tr>
      <w:tr w:rsidR="00C90CDC" w:rsidRPr="00A02D2C" w14:paraId="0289E8E2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A45D906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04A37780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0E2C2572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EA545E1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5769CCF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26A8366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 (0.3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B3F9D7E" w14:textId="77777777" w:rsidR="00C90CDC" w:rsidRPr="008F0E13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F0E13">
              <w:rPr>
                <w:rFonts w:ascii="Arial" w:hAnsi="Arial" w:cs="Arial"/>
                <w:bCs/>
                <w:sz w:val="16"/>
                <w:szCs w:val="16"/>
              </w:rPr>
              <w:t>0.41</w:t>
            </w:r>
          </w:p>
        </w:tc>
      </w:tr>
      <w:tr w:rsidR="00C90CDC" w:rsidRPr="00A02D2C" w14:paraId="17E9452A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FB7CE2F" w14:textId="77777777" w:rsidR="00C90CDC" w:rsidRPr="00BC05E3" w:rsidRDefault="00C90CDC" w:rsidP="00C90CDC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496DE819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186DDDC7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9E1D4D6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7AF02C3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009D7B2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4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64A48E05" w14:textId="77777777" w:rsidR="00C90CDC" w:rsidRPr="008F0E13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F0E13">
              <w:rPr>
                <w:rFonts w:ascii="Arial" w:hAnsi="Arial" w:cs="Arial"/>
                <w:bCs/>
                <w:sz w:val="16"/>
                <w:szCs w:val="16"/>
              </w:rPr>
              <w:t>0.93</w:t>
            </w:r>
          </w:p>
        </w:tc>
      </w:tr>
      <w:tr w:rsidR="00C90CDC" w:rsidRPr="00A02D2C" w14:paraId="5FBE66D1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B0F0C96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  <w:right w:val="nil"/>
            </w:tcBorders>
          </w:tcPr>
          <w:p w14:paraId="3B62B667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</w:tcPr>
          <w:p w14:paraId="54FC5413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F3241C1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61175AE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6DC9C0F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2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14:paraId="285BAB11" w14:textId="77777777" w:rsidR="00C90CDC" w:rsidRPr="008F0E13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F0E13">
              <w:rPr>
                <w:rFonts w:ascii="Arial" w:hAnsi="Arial" w:cs="Arial"/>
                <w:bCs/>
                <w:sz w:val="16"/>
                <w:szCs w:val="16"/>
              </w:rPr>
              <w:t>0.89</w:t>
            </w:r>
          </w:p>
        </w:tc>
      </w:tr>
      <w:tr w:rsidR="00C90CDC" w:rsidRPr="00A02D2C" w14:paraId="453E0B6A" w14:textId="77777777" w:rsidTr="00C90CDC">
        <w:trPr>
          <w:trHeight w:val="20"/>
        </w:trPr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267B503F" w14:textId="77777777" w:rsidR="00C90CDC" w:rsidRPr="00BC05E3" w:rsidRDefault="00C90CDC" w:rsidP="00C90CD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3C23F13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</w:tcPr>
          <w:p w14:paraId="2DFAB2F7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  <w:right w:val="nil"/>
            </w:tcBorders>
          </w:tcPr>
          <w:p w14:paraId="05B07943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</w:tcPr>
          <w:p w14:paraId="5E28B669" w14:textId="77777777" w:rsidR="00C90CDC" w:rsidRPr="006C1141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</w:tcPr>
          <w:p w14:paraId="5AEAC763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 (0.3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</w:tcPr>
          <w:p w14:paraId="7BF01AB8" w14:textId="77777777" w:rsidR="00C90CDC" w:rsidRPr="008F0E13" w:rsidRDefault="00C90CDC" w:rsidP="00C90CD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8F0E13">
              <w:rPr>
                <w:rFonts w:ascii="Arial" w:hAnsi="Arial" w:cs="Arial"/>
                <w:bCs/>
                <w:sz w:val="16"/>
                <w:szCs w:val="16"/>
              </w:rPr>
              <w:t>0.61</w:t>
            </w:r>
          </w:p>
        </w:tc>
      </w:tr>
      <w:tr w:rsidR="00C90CDC" w:rsidRPr="00A02D2C" w14:paraId="758F5637" w14:textId="77777777" w:rsidTr="00C90CDC">
        <w:trPr>
          <w:trHeight w:val="20"/>
        </w:trPr>
        <w:tc>
          <w:tcPr>
            <w:tcW w:w="901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8C409" w14:textId="0DABA3EC" w:rsidR="00C90CDC" w:rsidRDefault="00C90CDC" w:rsidP="00C90CD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bCs/>
                <w:sz w:val="16"/>
                <w:szCs w:val="16"/>
              </w:rPr>
              <w:t>Abb</w:t>
            </w:r>
            <w:r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Pr="00BC05E3">
              <w:rPr>
                <w:rFonts w:ascii="Arial" w:hAnsi="Arial" w:cs="Arial"/>
                <w:bCs/>
                <w:sz w:val="16"/>
                <w:szCs w:val="16"/>
              </w:rPr>
              <w:t xml:space="preserve">: 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Absolute difference in left and right Neurologic Pupil Index; Diff Size</w:t>
            </w:r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Absolute difference in left and right resting pupil size; Min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inimum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sz w:val="16"/>
                <w:szCs w:val="16"/>
              </w:rPr>
              <w:t xml:space="preserve"> of the left and right eye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M</w:t>
            </w:r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="00025389">
              <w:rPr>
                <w:rFonts w:ascii="Arial" w:hAnsi="Arial" w:cs="Arial"/>
                <w:sz w:val="16"/>
                <w:szCs w:val="16"/>
              </w:rPr>
              <w:t>h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ead Computed Tomography </w:t>
            </w:r>
            <w:r w:rsidR="00025389">
              <w:rPr>
                <w:rFonts w:ascii="Arial" w:hAnsi="Arial" w:cs="Arial"/>
                <w:sz w:val="16"/>
                <w:szCs w:val="16"/>
              </w:rPr>
              <w:t>i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ages; </w:t>
            </w:r>
            <w:r>
              <w:rPr>
                <w:rFonts w:ascii="Arial" w:hAnsi="Arial" w:cs="Arial"/>
                <w:sz w:val="16"/>
                <w:szCs w:val="16"/>
              </w:rPr>
              <w:t>MW</w:t>
            </w:r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Midbrain Width; ML</w:t>
            </w:r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Midbrain Length; MW/ML</w:t>
            </w:r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Midbrain Width/Midbrain Length; </w:t>
            </w:r>
            <w:r w:rsidRPr="00BC05E3">
              <w:rPr>
                <w:rFonts w:ascii="Arial" w:hAnsi="Arial" w:cs="Arial"/>
                <w:sz w:val="16"/>
                <w:szCs w:val="16"/>
              </w:rPr>
              <w:t>N</w:t>
            </w:r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="00025389">
              <w:rPr>
                <w:rFonts w:ascii="Arial" w:hAnsi="Arial" w:cs="Arial"/>
                <w:sz w:val="16"/>
                <w:szCs w:val="16"/>
              </w:rPr>
              <w:t>p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atients;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Neurological Pupil index; SE</w:t>
            </w:r>
            <w:r w:rsidR="009B543B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Standard Error.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β</m:t>
              </m:r>
            </m:oMath>
            <w:r w:rsidRPr="00BC05E3">
              <w:rPr>
                <w:rFonts w:ascii="Arial" w:hAnsi="Arial" w:cs="Arial"/>
                <w:sz w:val="16"/>
                <w:szCs w:val="16"/>
              </w:rPr>
              <w:t xml:space="preserve"> coefficients are reported as an increase in one unit of transformed pupil outcome using rank normalization.</w:t>
            </w:r>
          </w:p>
          <w:p w14:paraId="1A958801" w14:textId="77777777" w:rsidR="00C90CDC" w:rsidRPr="003177C3" w:rsidRDefault="00C90CDC" w:rsidP="00C90CD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</w:tbl>
    <w:p w14:paraId="16EB839B" w14:textId="315AE974" w:rsidR="00C90CDC" w:rsidRPr="00C90CDC" w:rsidRDefault="00C90CDC" w:rsidP="00C90CDC">
      <w:pPr>
        <w:spacing w:after="160" w:line="259" w:lineRule="auto"/>
        <w:rPr>
          <w:rFonts w:ascii="Arial" w:hAnsi="Arial" w:cs="Arial"/>
          <w:b/>
        </w:rPr>
      </w:pPr>
      <w:r w:rsidRPr="00C90CDC">
        <w:rPr>
          <w:rFonts w:ascii="Arial" w:hAnsi="Arial" w:cs="Arial"/>
          <w:b/>
        </w:rPr>
        <w:t xml:space="preserve">Supplementary Table </w:t>
      </w:r>
      <w:r w:rsidR="00D80646">
        <w:rPr>
          <w:rFonts w:ascii="Arial" w:hAnsi="Arial" w:cs="Arial"/>
          <w:b/>
        </w:rPr>
        <w:t>6</w:t>
      </w:r>
      <w:r w:rsidRPr="00C90CDC">
        <w:rPr>
          <w:rFonts w:ascii="Arial" w:hAnsi="Arial" w:cs="Arial"/>
        </w:rPr>
        <w:t>. Unadjusted Models Accounting for Inter-Patient Correlation (</w:t>
      </w:r>
      <w:proofErr w:type="spellStart"/>
      <w:r w:rsidRPr="00C90CDC">
        <w:rPr>
          <w:rFonts w:ascii="Arial" w:hAnsi="Arial" w:cs="Arial"/>
        </w:rPr>
        <w:t>cont</w:t>
      </w:r>
      <w:proofErr w:type="spellEnd"/>
      <w:r w:rsidRPr="00C90CDC">
        <w:rPr>
          <w:rFonts w:ascii="Arial" w:hAnsi="Arial" w:cs="Arial"/>
        </w:rPr>
        <w:t>)</w:t>
      </w:r>
    </w:p>
    <w:p w14:paraId="64247C17" w14:textId="77777777" w:rsidR="00C90CDC" w:rsidRPr="00BE242E" w:rsidRDefault="00C90CDC" w:rsidP="00C90CDC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66B973B1" w14:textId="77777777" w:rsidR="00736E13" w:rsidRDefault="00736E13"/>
    <w:sectPr w:rsidR="00736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CDC"/>
    <w:rsid w:val="00025389"/>
    <w:rsid w:val="00026A33"/>
    <w:rsid w:val="000C21B9"/>
    <w:rsid w:val="00736E13"/>
    <w:rsid w:val="009B543B"/>
    <w:rsid w:val="00C710FC"/>
    <w:rsid w:val="00C90CDC"/>
    <w:rsid w:val="00D80646"/>
    <w:rsid w:val="00FA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8402"/>
  <w15:chartTrackingRefBased/>
  <w15:docId w15:val="{01C9496A-D9CF-4773-A693-CE820327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C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6</Words>
  <Characters>2890</Characters>
  <Application>Microsoft Office Word</Application>
  <DocSecurity>0</DocSecurity>
  <Lines>24</Lines>
  <Paragraphs>6</Paragraphs>
  <ScaleCrop>false</ScaleCrop>
  <Company>Boston Medical Center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 Yeon Ivy</dc:creator>
  <cp:keywords/>
  <dc:description/>
  <cp:lastModifiedBy>ivy kim</cp:lastModifiedBy>
  <cp:revision>2</cp:revision>
  <dcterms:created xsi:type="dcterms:W3CDTF">2022-11-08T21:27:00Z</dcterms:created>
  <dcterms:modified xsi:type="dcterms:W3CDTF">2022-11-08T21:27:00Z</dcterms:modified>
</cp:coreProperties>
</file>